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73A17" w14:textId="0298A36B" w:rsidR="002617EF" w:rsidRPr="00265DB8" w:rsidRDefault="002617EF" w:rsidP="00C9459A">
      <w:pPr>
        <w:jc w:val="center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65DB8">
        <w:rPr>
          <w:rFonts w:ascii="Times New Roman" w:hAnsi="Times New Roman" w:cs="Times New Roman"/>
          <w:bCs/>
          <w:noProof/>
          <w:sz w:val="20"/>
          <w:szCs w:val="20"/>
          <w:lang w:val="en-GB"/>
        </w:rPr>
        <w:drawing>
          <wp:inline distT="0" distB="0" distL="0" distR="0" wp14:anchorId="34C1FD9D" wp14:editId="04876894">
            <wp:extent cx="7289321" cy="4762258"/>
            <wp:effectExtent l="0" t="0" r="6985" b="635"/>
            <wp:docPr id="1" name="Grafik 1" descr="Ein Bild, das Screenshot, Holzst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Screenshot, Holzstift enthält.&#10;&#10;KI-generierte Inhalte können fehlerhaft sein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459" cy="4779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D6EC7" w14:textId="52501B1E" w:rsidR="002617EF" w:rsidRPr="00265DB8" w:rsidRDefault="002617EF" w:rsidP="002617EF">
      <w:pPr>
        <w:rPr>
          <w:rFonts w:ascii="Times New Roman" w:hAnsi="Times New Roman" w:cs="Times New Roman"/>
          <w:bCs/>
          <w:sz w:val="20"/>
          <w:szCs w:val="20"/>
        </w:rPr>
      </w:pPr>
      <w:r w:rsidRPr="00265DB8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S1 </w:t>
      </w:r>
      <w:r w:rsidRPr="00265DB8">
        <w:rPr>
          <w:rFonts w:ascii="Times New Roman" w:hAnsi="Times New Roman" w:cs="Times New Roman"/>
          <w:bCs/>
          <w:sz w:val="20"/>
          <w:szCs w:val="20"/>
          <w:lang w:val="en-GB"/>
        </w:rPr>
        <w:t>Maximum-Likelihood phylogenetic tree of published German ASFV variants</w:t>
      </w:r>
      <w:r w:rsidR="004A0964" w:rsidRPr="00265DB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ith Georgia 2007/1 (FR682468.2) serving as an outgroup</w:t>
      </w:r>
      <w:r w:rsidRPr="00265DB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Sequences generated in this study are highlighted in bold. The phylogenetic tree was constructed with </w:t>
      </w:r>
      <w:proofErr w:type="spellStart"/>
      <w:r w:rsidRPr="00265DB8">
        <w:rPr>
          <w:rFonts w:ascii="Times New Roman" w:hAnsi="Times New Roman" w:cs="Times New Roman"/>
          <w:bCs/>
          <w:sz w:val="20"/>
          <w:szCs w:val="20"/>
          <w:lang w:val="en-GB"/>
        </w:rPr>
        <w:t>IQTree</w:t>
      </w:r>
      <w:proofErr w:type="spellEnd"/>
      <w:r w:rsidRPr="00265DB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v.3.0) with 100.000 ultrafast bootstraps and enabled ModelFinder</w:t>
      </w:r>
      <w:r w:rsidR="004A0964" w:rsidRPr="00265DB8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</w:t>
      </w:r>
      <w:r w:rsidRPr="00265DB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feature (best fit model: F81 + F). Visualization and annotation of the tree was conducted with </w:t>
      </w:r>
      <w:proofErr w:type="spellStart"/>
      <w:r w:rsidRPr="00265DB8">
        <w:rPr>
          <w:rFonts w:ascii="Times New Roman" w:hAnsi="Times New Roman" w:cs="Times New Roman"/>
          <w:bCs/>
          <w:sz w:val="20"/>
          <w:szCs w:val="20"/>
          <w:lang w:val="en-GB"/>
        </w:rPr>
        <w:t>iTOL</w:t>
      </w:r>
      <w:proofErr w:type="spellEnd"/>
      <w:r w:rsidRPr="00265DB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v.7.2.2 (European Molecular Biology Laboratory)</w:t>
      </w:r>
      <w:r w:rsidR="004A0964" w:rsidRPr="00265DB8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2</w:t>
      </w:r>
      <w:r w:rsidRPr="00265DB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Inkscape (v. 0.92).</w:t>
      </w:r>
      <w:r w:rsidR="00265DB8" w:rsidRPr="00265DB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265DB8" w:rsidRPr="00265DB8">
        <w:rPr>
          <w:rFonts w:ascii="Times New Roman" w:hAnsi="Times New Roman" w:cs="Times New Roman"/>
          <w:bCs/>
          <w:sz w:val="20"/>
          <w:szCs w:val="20"/>
        </w:rPr>
        <w:t xml:space="preserve">BW: </w:t>
      </w:r>
      <w:proofErr w:type="spellStart"/>
      <w:r w:rsidR="00265DB8" w:rsidRPr="00265DB8">
        <w:rPr>
          <w:rFonts w:ascii="Times New Roman" w:hAnsi="Times New Roman" w:cs="Times New Roman"/>
          <w:bCs/>
          <w:sz w:val="20"/>
          <w:szCs w:val="20"/>
        </w:rPr>
        <w:t>Baden-Wuerttemberg</w:t>
      </w:r>
      <w:proofErr w:type="spellEnd"/>
      <w:r w:rsidR="00265DB8" w:rsidRPr="00265DB8">
        <w:rPr>
          <w:rFonts w:ascii="Times New Roman" w:hAnsi="Times New Roman" w:cs="Times New Roman"/>
          <w:bCs/>
          <w:sz w:val="20"/>
          <w:szCs w:val="20"/>
        </w:rPr>
        <w:t>; BB: Brandenburg; MV: Mecklenburg-Western</w:t>
      </w:r>
      <w:r w:rsidRPr="00265DB8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265DB8" w:rsidRPr="00265DB8">
        <w:rPr>
          <w:rFonts w:ascii="Times New Roman" w:hAnsi="Times New Roman" w:cs="Times New Roman"/>
          <w:bCs/>
          <w:sz w:val="20"/>
          <w:szCs w:val="20"/>
        </w:rPr>
        <w:t>Pomerania</w:t>
      </w:r>
      <w:proofErr w:type="spellEnd"/>
      <w:r w:rsidR="00265DB8" w:rsidRPr="00265DB8">
        <w:rPr>
          <w:rFonts w:ascii="Times New Roman" w:hAnsi="Times New Roman" w:cs="Times New Roman"/>
          <w:bCs/>
          <w:sz w:val="20"/>
          <w:szCs w:val="20"/>
        </w:rPr>
        <w:t xml:space="preserve">; LS: Lower </w:t>
      </w:r>
      <w:proofErr w:type="spellStart"/>
      <w:r w:rsidR="00265DB8" w:rsidRPr="00265DB8">
        <w:rPr>
          <w:rFonts w:ascii="Times New Roman" w:hAnsi="Times New Roman" w:cs="Times New Roman"/>
          <w:bCs/>
          <w:sz w:val="20"/>
          <w:szCs w:val="20"/>
        </w:rPr>
        <w:t>Saxony</w:t>
      </w:r>
      <w:proofErr w:type="spellEnd"/>
      <w:r w:rsidR="00265DB8" w:rsidRPr="00265DB8">
        <w:rPr>
          <w:rFonts w:ascii="Times New Roman" w:hAnsi="Times New Roman" w:cs="Times New Roman"/>
          <w:bCs/>
          <w:sz w:val="20"/>
          <w:szCs w:val="20"/>
        </w:rPr>
        <w:t xml:space="preserve">; SA: </w:t>
      </w:r>
      <w:proofErr w:type="spellStart"/>
      <w:r w:rsidR="00265DB8" w:rsidRPr="00265DB8">
        <w:rPr>
          <w:rFonts w:ascii="Times New Roman" w:hAnsi="Times New Roman" w:cs="Times New Roman"/>
          <w:bCs/>
          <w:sz w:val="20"/>
          <w:szCs w:val="20"/>
        </w:rPr>
        <w:t>Saxony</w:t>
      </w:r>
      <w:proofErr w:type="spellEnd"/>
      <w:r w:rsidR="00265DB8" w:rsidRPr="00265DB8">
        <w:rPr>
          <w:rFonts w:ascii="Times New Roman" w:hAnsi="Times New Roman" w:cs="Times New Roman"/>
          <w:bCs/>
          <w:sz w:val="20"/>
          <w:szCs w:val="20"/>
        </w:rPr>
        <w:t>.</w:t>
      </w:r>
    </w:p>
    <w:p w14:paraId="3F47E5D6" w14:textId="5D3F7DB7" w:rsidR="00061863" w:rsidRPr="00265DB8" w:rsidRDefault="002617EF" w:rsidP="002617E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65DB8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S2 </w:t>
      </w:r>
      <w:r w:rsidRPr="00265DB8">
        <w:rPr>
          <w:rFonts w:ascii="Times New Roman" w:hAnsi="Times New Roman" w:cs="Times New Roman"/>
          <w:sz w:val="20"/>
          <w:szCs w:val="20"/>
          <w:lang w:val="en-GB"/>
        </w:rPr>
        <w:t>Overview of identified genetic changes between the German reference (LR899193) and ASFV virus genomes obtained from the investigated outbreak farms. *Mutation positions are given in reference to the Georgia 2007 ASFV genome FR682468.2</w:t>
      </w:r>
    </w:p>
    <w:tbl>
      <w:tblPr>
        <w:tblStyle w:val="Listentabelle6farbig"/>
        <w:tblW w:w="5000" w:type="pct"/>
        <w:tblLook w:val="04A0" w:firstRow="1" w:lastRow="0" w:firstColumn="1" w:lastColumn="0" w:noHBand="0" w:noVBand="1"/>
      </w:tblPr>
      <w:tblGrid>
        <w:gridCol w:w="1197"/>
        <w:gridCol w:w="1789"/>
        <w:gridCol w:w="1789"/>
        <w:gridCol w:w="3363"/>
        <w:gridCol w:w="1220"/>
        <w:gridCol w:w="2023"/>
        <w:gridCol w:w="1574"/>
        <w:gridCol w:w="1332"/>
      </w:tblGrid>
      <w:tr w:rsidR="00C820CE" w:rsidRPr="00265DB8" w14:paraId="3B532F9E" w14:textId="77777777" w:rsidTr="00B82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444922CD" w14:textId="77777777" w:rsidR="00C820CE" w:rsidRPr="00265DB8" w:rsidRDefault="00C820CE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ge</w:t>
            </w:r>
          </w:p>
        </w:tc>
        <w:tc>
          <w:tcPr>
            <w:tcW w:w="1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44C8E711" w14:textId="77777777" w:rsidR="00C820CE" w:rsidRPr="00265DB8" w:rsidRDefault="00C820CE" w:rsidP="00B826A5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ge specific mutations (compared to LR899193)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6A5553C9" w14:textId="77777777" w:rsidR="00C820CE" w:rsidRPr="00265DB8" w:rsidRDefault="00C820CE" w:rsidP="00B826A5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on *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667C3356" w14:textId="77777777" w:rsidR="00C820CE" w:rsidRPr="00265DB8" w:rsidRDefault="00C820CE" w:rsidP="00B826A5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ed Gene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45CA6AF8" w14:textId="77777777" w:rsidR="00C820CE" w:rsidRPr="00265DB8" w:rsidRDefault="00C820CE" w:rsidP="00B826A5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 type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0176882F" w14:textId="77777777" w:rsidR="00C820CE" w:rsidRPr="00265DB8" w:rsidRDefault="00C820CE" w:rsidP="00B826A5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ct on amino acid sequence</w:t>
            </w:r>
          </w:p>
        </w:tc>
      </w:tr>
      <w:tr w:rsidR="00B826A5" w:rsidRPr="00265DB8" w14:paraId="7796D193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gridSpan w:val="3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569140" w14:textId="77777777" w:rsidR="00B826A5" w:rsidRPr="00265DB8" w:rsidRDefault="00B826A5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17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0F02D0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&gt; A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EBD91A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97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F4A345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360-10L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286C54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ense</w:t>
            </w:r>
          </w:p>
        </w:tc>
        <w:tc>
          <w:tcPr>
            <w:tcW w:w="46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D09952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</w:tr>
      <w:tr w:rsidR="00B826A5" w:rsidRPr="00265DB8" w14:paraId="14C1BEF0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gridSpan w:val="3"/>
            <w:vMerge/>
            <w:shd w:val="clear" w:color="auto" w:fill="auto"/>
            <w:vAlign w:val="center"/>
          </w:tcPr>
          <w:p w14:paraId="6FF2FF18" w14:textId="77777777" w:rsidR="00B826A5" w:rsidRPr="00265DB8" w:rsidRDefault="00B826A5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58311DF3" w14:textId="77777777" w:rsidR="00B826A5" w:rsidRPr="00265DB8" w:rsidRDefault="00B826A5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F56D235" w14:textId="77777777" w:rsidR="00B826A5" w:rsidRPr="00265DB8" w:rsidRDefault="00B826A5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27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0CB40C6" w14:textId="77777777" w:rsidR="00B826A5" w:rsidRPr="00265DB8" w:rsidRDefault="00B826A5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505-4R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080E025" w14:textId="77777777" w:rsidR="00B826A5" w:rsidRPr="00265DB8" w:rsidRDefault="00B826A5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B23BACB" w14:textId="77777777" w:rsidR="00B826A5" w:rsidRPr="00265DB8" w:rsidRDefault="00B826A5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</w:tr>
      <w:tr w:rsidR="00B826A5" w:rsidRPr="00265DB8" w14:paraId="3938EB03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6B1B6" w14:textId="77777777" w:rsidR="00B826A5" w:rsidRPr="00265DB8" w:rsidRDefault="00B826A5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C799E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28ED2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.407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DE1C2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100-3L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AB6A8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E0315" w14:textId="77777777" w:rsidR="00B826A5" w:rsidRPr="00265DB8" w:rsidRDefault="00B826A5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</w:tr>
      <w:tr w:rsidR="00C820CE" w:rsidRPr="00265DB8" w14:paraId="5D63C428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9CAD44" w14:textId="77777777" w:rsidR="00C820CE" w:rsidRPr="00265DB8" w:rsidRDefault="00C820CE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AFFCCB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&gt; T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81D195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922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52392B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360-15R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67D9A6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ens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158388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</w:tr>
      <w:tr w:rsidR="00B826A5" w:rsidRPr="00265DB8" w14:paraId="002F2361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576924DF" w14:textId="77777777" w:rsidR="00C820CE" w:rsidRPr="00265DB8" w:rsidRDefault="00C820CE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break Farm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77B85FE4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b-No.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7743A8B5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neage (according to Forth et al. 2022)</w:t>
            </w:r>
          </w:p>
        </w:tc>
        <w:tc>
          <w:tcPr>
            <w:tcW w:w="1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79AC23C2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Lineage specific mutations (compared to LR899193)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5BE4BAFE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on *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70E6834E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ffected Gene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564829CA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tation type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0E1E2" w:themeFill="accent5" w:themeFillTint="33"/>
            <w:vAlign w:val="center"/>
          </w:tcPr>
          <w:p w14:paraId="29781E4C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mpact on amino acid sequence</w:t>
            </w:r>
          </w:p>
        </w:tc>
      </w:tr>
      <w:tr w:rsidR="00B826A5" w:rsidRPr="00265DB8" w14:paraId="25143D03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CE495" w14:textId="77777777" w:rsidR="00C820CE" w:rsidRPr="00265DB8" w:rsidRDefault="00C820CE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9DF48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05117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78308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1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A9463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B6292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15542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06CC4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95FFD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A0DFD" w:rsidRPr="00265DB8" w14:paraId="08759070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5563D" w14:textId="77777777" w:rsidR="00C820CE" w:rsidRPr="00265DB8" w:rsidRDefault="00C820CE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A13D6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05058</w:t>
            </w:r>
            <w:r w:rsidR="00C04D4A"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lib0505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7E2FE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BF3A0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E3AA9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D30B2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20B8F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24031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826A5" w:rsidRPr="00265DB8" w14:paraId="3DDD7926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2DD19" w14:textId="77777777" w:rsidR="00C820CE" w:rsidRPr="00265DB8" w:rsidRDefault="00C820CE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8DBB4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0532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15723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8D63F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&gt; 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00462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.628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4E0BE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329L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EBB41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28B79" w14:textId="77777777" w:rsidR="00C820CE" w:rsidRPr="00265DB8" w:rsidRDefault="00C820C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293Leu</w:t>
            </w:r>
          </w:p>
        </w:tc>
      </w:tr>
      <w:tr w:rsidR="006A0DFD" w:rsidRPr="00265DB8" w14:paraId="162477EE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7D78A0" w14:textId="77777777" w:rsidR="00C820CE" w:rsidRPr="00265DB8" w:rsidRDefault="00C820CE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897974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05910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051D34" w14:textId="77777777" w:rsidR="00C820CE" w:rsidRPr="00265DB8" w:rsidRDefault="00C820C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3E0100" w14:textId="77777777" w:rsidR="00C820CE" w:rsidRPr="00265DB8" w:rsidRDefault="00C16E0A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86249"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CC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B91DD0" w14:textId="77777777" w:rsidR="00C820CE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0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B992F8" w14:textId="77777777" w:rsidR="00C820CE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482F33" w14:textId="77777777" w:rsidR="00C820CE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47A226" w14:textId="77777777" w:rsidR="00C820CE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86249" w:rsidRPr="00265DB8" w14:paraId="1E93E93F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99D10" w14:textId="77777777" w:rsidR="00086249" w:rsidRPr="00265DB8" w:rsidRDefault="00086249" w:rsidP="00086249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B19BF" w14:textId="77777777" w:rsidR="00086249" w:rsidRPr="00265DB8" w:rsidRDefault="00086249" w:rsidP="00086249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7914C" w14:textId="77777777" w:rsidR="00086249" w:rsidRPr="00265DB8" w:rsidRDefault="00086249" w:rsidP="00086249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DF371" w14:textId="77777777" w:rsidR="00086249" w:rsidRPr="00265DB8" w:rsidRDefault="00086249" w:rsidP="00086249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0FFEF" w14:textId="77777777" w:rsidR="00086249" w:rsidRPr="00265DB8" w:rsidRDefault="00086249" w:rsidP="00086249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63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72B0D" w14:textId="77777777" w:rsidR="00086249" w:rsidRPr="00265DB8" w:rsidRDefault="00086249" w:rsidP="00086249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B402E" w14:textId="77777777" w:rsidR="00086249" w:rsidRPr="00265DB8" w:rsidRDefault="00086249" w:rsidP="00086249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9EFDE" w14:textId="77777777" w:rsidR="00086249" w:rsidRPr="00265DB8" w:rsidRDefault="00086249" w:rsidP="00086249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86249" w:rsidRPr="00265DB8" w14:paraId="650B71EF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7E84F" w14:textId="77777777" w:rsidR="00086249" w:rsidRPr="00265DB8" w:rsidRDefault="00086249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7F10C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724BC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93628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&gt; 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F9219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07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47C56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110-4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2AC02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DAE7B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n65Lys</w:t>
            </w:r>
          </w:p>
        </w:tc>
      </w:tr>
      <w:tr w:rsidR="00086249" w:rsidRPr="00265DB8" w14:paraId="4C80B883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EC215" w14:textId="77777777" w:rsidR="00086249" w:rsidRPr="00265DB8" w:rsidRDefault="00086249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85474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CC228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1451D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&gt; G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50F13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68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025D1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110-7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79B92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onymous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7DEF1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86249" w:rsidRPr="00265DB8" w14:paraId="1A1B3C6E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36830" w14:textId="77777777" w:rsidR="00086249" w:rsidRPr="00265DB8" w:rsidRDefault="00086249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0B0D0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BD7F4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8A06A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C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EF2E6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37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94D14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110-14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EC4D8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25E60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</w:tr>
      <w:tr w:rsidR="00086249" w:rsidRPr="00265DB8" w14:paraId="227A0919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9FA3D" w14:textId="77777777" w:rsidR="00086249" w:rsidRPr="00265DB8" w:rsidRDefault="00086249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1CB6E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60990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9A18C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CCC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72F3C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82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BCD30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110-13Lb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B93B6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E8ED3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</w:tr>
      <w:tr w:rsidR="00086249" w:rsidRPr="00265DB8" w14:paraId="726AB5F8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BD2C2" w14:textId="77777777" w:rsidR="00086249" w:rsidRPr="00265DB8" w:rsidRDefault="00086249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12BAD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56576" w14:textId="77777777" w:rsidR="00086249" w:rsidRPr="00265DB8" w:rsidRDefault="00086249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242FF" w14:textId="77777777" w:rsidR="00086249" w:rsidRPr="00265DB8" w:rsidRDefault="0045296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GG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11663" w14:textId="77777777" w:rsidR="00086249" w:rsidRPr="00265DB8" w:rsidRDefault="0045296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32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4C76F" w14:textId="77777777" w:rsidR="00086249" w:rsidRPr="00265DB8" w:rsidRDefault="0045296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39D48" w14:textId="77777777" w:rsidR="00086249" w:rsidRPr="00265DB8" w:rsidRDefault="0045296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5903A" w14:textId="77777777" w:rsidR="00086249" w:rsidRPr="00265DB8" w:rsidRDefault="0045296E" w:rsidP="00B826A5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86249" w:rsidRPr="00265DB8" w14:paraId="0571B346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3CE14" w14:textId="77777777" w:rsidR="00086249" w:rsidRPr="00265DB8" w:rsidRDefault="00086249" w:rsidP="00B826A5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586CC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0F610" w14:textId="77777777" w:rsidR="00086249" w:rsidRPr="00265DB8" w:rsidRDefault="00086249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C85E6" w14:textId="77777777" w:rsidR="00086249" w:rsidRPr="00265DB8" w:rsidRDefault="0045296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G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9AA56" w14:textId="77777777" w:rsidR="00086249" w:rsidRPr="00265DB8" w:rsidRDefault="0045296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46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880A7" w14:textId="77777777" w:rsidR="00086249" w:rsidRPr="00265DB8" w:rsidRDefault="0045296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C7796" w14:textId="77777777" w:rsidR="00086249" w:rsidRPr="00265DB8" w:rsidRDefault="0045296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48510" w14:textId="77777777" w:rsidR="00086249" w:rsidRPr="00265DB8" w:rsidRDefault="0045296E" w:rsidP="00B826A5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45296E" w:rsidRPr="00265DB8" w14:paraId="59A1E203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72C97" w14:textId="77777777" w:rsidR="0045296E" w:rsidRPr="00265DB8" w:rsidRDefault="0045296E" w:rsidP="004529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6847C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5449E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62462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GGGGGG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EAC47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08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3F01D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F7DF2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F9EF4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45296E" w:rsidRPr="00265DB8" w14:paraId="621F38AF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8722B" w14:textId="77777777" w:rsidR="0045296E" w:rsidRPr="00265DB8" w:rsidRDefault="0045296E" w:rsidP="004529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0B6BB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F1F58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22CBD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GGGGGG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B2A39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05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FA532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15CDC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43AC3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45296E" w:rsidRPr="00265DB8" w14:paraId="4F52D092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E765A" w14:textId="77777777" w:rsidR="0045296E" w:rsidRPr="00265DB8" w:rsidRDefault="0045296E" w:rsidP="004529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F404D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28923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3E246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T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C7A1D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98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5667B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93C27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551E0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45296E" w:rsidRPr="00265DB8" w14:paraId="15B4DE54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86059" w14:textId="77777777" w:rsidR="0045296E" w:rsidRPr="00265DB8" w:rsidRDefault="0045296E" w:rsidP="004529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4F652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A8646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E0724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&gt; 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4D681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25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5F851" w14:textId="77777777" w:rsidR="0045296E" w:rsidRPr="00265DB8" w:rsidRDefault="001451E3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360-10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4132B" w14:textId="77777777" w:rsidR="0045296E" w:rsidRPr="00265DB8" w:rsidRDefault="001451E3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026FF" w14:textId="77777777" w:rsidR="0045296E" w:rsidRPr="00265DB8" w:rsidRDefault="001451E3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n</w:t>
            </w:r>
            <w:proofErr w:type="spellEnd"/>
          </w:p>
        </w:tc>
      </w:tr>
      <w:tr w:rsidR="0045296E" w:rsidRPr="00265DB8" w14:paraId="095A531D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20040" w14:textId="77777777" w:rsidR="0045296E" w:rsidRPr="00265DB8" w:rsidRDefault="0045296E" w:rsidP="004529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078E1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A4394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F57B7" w14:textId="77777777" w:rsidR="0045296E" w:rsidRPr="00265DB8" w:rsidRDefault="00FA3F51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&gt; A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4BDE0" w14:textId="77777777" w:rsidR="0045296E" w:rsidRPr="00265DB8" w:rsidRDefault="00C4383D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753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535A1" w14:textId="77777777" w:rsidR="0045296E" w:rsidRPr="00265DB8" w:rsidRDefault="00FA3F51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759FA" w14:textId="77777777" w:rsidR="0045296E" w:rsidRPr="00265DB8" w:rsidRDefault="00C4383D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titu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3824B" w14:textId="77777777" w:rsidR="0045296E" w:rsidRPr="00265DB8" w:rsidRDefault="00C4383D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45296E" w:rsidRPr="00265DB8" w14:paraId="59FD8D67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3272C" w14:textId="77777777" w:rsidR="0045296E" w:rsidRPr="00265DB8" w:rsidRDefault="0045296E" w:rsidP="004529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2A031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87681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712A0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&gt; G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23CD9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308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51791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505-5R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5DB22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48FCD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e330Val</w:t>
            </w:r>
          </w:p>
        </w:tc>
      </w:tr>
      <w:tr w:rsidR="0045296E" w:rsidRPr="00265DB8" w14:paraId="5BC09630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691D7" w14:textId="77777777" w:rsidR="0045296E" w:rsidRPr="00265DB8" w:rsidRDefault="0045296E" w:rsidP="004529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5D4C0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F961B" w14:textId="77777777" w:rsidR="0045296E" w:rsidRPr="00265DB8" w:rsidRDefault="0045296E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E40CF" w14:textId="77777777" w:rsidR="0045296E" w:rsidRPr="00265DB8" w:rsidRDefault="00C4383D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&gt; G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9051D" w14:textId="77777777" w:rsidR="0045296E" w:rsidRPr="00265DB8" w:rsidRDefault="00C4383D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397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6010D" w14:textId="77777777" w:rsidR="0045296E" w:rsidRPr="00265DB8" w:rsidRDefault="00C4383D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205R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32F8F" w14:textId="77777777" w:rsidR="0045296E" w:rsidRPr="00265DB8" w:rsidRDefault="00C4383D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onymous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440A4" w14:textId="77777777" w:rsidR="0045296E" w:rsidRPr="00265DB8" w:rsidRDefault="00C4383D" w:rsidP="0045296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45296E" w:rsidRPr="00265DB8" w14:paraId="4CD9FC68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E9BA3" w14:textId="77777777" w:rsidR="0045296E" w:rsidRPr="00265DB8" w:rsidRDefault="0045296E" w:rsidP="004529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57AC8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417D6" w14:textId="77777777" w:rsidR="0045296E" w:rsidRPr="00265DB8" w:rsidRDefault="0045296E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323A9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&gt; 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C1011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154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137D1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145R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70605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ED764" w14:textId="77777777" w:rsidR="0045296E" w:rsidRPr="00265DB8" w:rsidRDefault="00C4383D" w:rsidP="0045296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145Ser</w:t>
            </w:r>
          </w:p>
        </w:tc>
      </w:tr>
      <w:tr w:rsidR="00CB4C73" w:rsidRPr="00265DB8" w14:paraId="4F6096B0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4FCF8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9921A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6F1BF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5016E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G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4B905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312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AC96A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D9DC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9E26F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31C12E83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1BA06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A5B15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52BD7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FB092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TTTTCAGTAGTGA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5A63B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.276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7136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174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12F51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0ED6C" w14:textId="77777777" w:rsidR="00CB4C73" w:rsidRPr="00265DB8" w:rsidRDefault="00D14371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longation of ORF</w:t>
            </w:r>
          </w:p>
        </w:tc>
      </w:tr>
      <w:tr w:rsidR="00CB4C73" w:rsidRPr="00265DB8" w14:paraId="263ED6E0" w14:textId="77777777" w:rsidTr="00086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22F1B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5FEA4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6BFA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26C76" w14:textId="77777777" w:rsidR="00CB4C73" w:rsidRPr="00265DB8" w:rsidRDefault="00D14371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&gt; G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7D711" w14:textId="77777777" w:rsidR="00CB4C73" w:rsidRPr="00265DB8" w:rsidRDefault="00D14371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.204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265BE" w14:textId="77777777" w:rsidR="00CB4C73" w:rsidRPr="00265DB8" w:rsidRDefault="00D14371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99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5F733" w14:textId="77777777" w:rsidR="00CB4C73" w:rsidRPr="00265DB8" w:rsidRDefault="00D14371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93CD1" w14:textId="77777777" w:rsidR="00CB4C73" w:rsidRPr="00265DB8" w:rsidRDefault="00D14371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85Pro</w:t>
            </w:r>
          </w:p>
        </w:tc>
      </w:tr>
      <w:tr w:rsidR="00D14371" w:rsidRPr="00265DB8" w14:paraId="24E04DA8" w14:textId="77777777" w:rsidTr="0008624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604A6" w14:textId="77777777" w:rsidR="00D14371" w:rsidRPr="00265DB8" w:rsidRDefault="00D14371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D33C3" w14:textId="77777777" w:rsidR="00D14371" w:rsidRPr="00265DB8" w:rsidRDefault="00D14371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7A96B" w14:textId="77777777" w:rsidR="00D14371" w:rsidRPr="00265DB8" w:rsidRDefault="00D14371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B1ECE" w14:textId="77777777" w:rsidR="00D14371" w:rsidRPr="00265DB8" w:rsidRDefault="00D14371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T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96968" w14:textId="77777777" w:rsidR="00D14371" w:rsidRPr="00265DB8" w:rsidRDefault="00D14371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.025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D6078" w14:textId="77777777" w:rsidR="00D14371" w:rsidRPr="00265DB8" w:rsidRDefault="009D752B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AC371" w14:textId="77777777" w:rsidR="00D14371" w:rsidRPr="00265DB8" w:rsidRDefault="009D752B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8BCD0" w14:textId="77777777" w:rsidR="00D14371" w:rsidRPr="00265DB8" w:rsidRDefault="009D752B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D14371" w:rsidRPr="00265DB8" w14:paraId="5ABA4C32" w14:textId="77777777" w:rsidTr="009D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FF48E" w14:textId="77777777" w:rsidR="00D14371" w:rsidRPr="00265DB8" w:rsidRDefault="00D14371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5D337" w14:textId="77777777" w:rsidR="00D14371" w:rsidRPr="00265DB8" w:rsidRDefault="00D14371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4A07A" w14:textId="77777777" w:rsidR="00D14371" w:rsidRPr="00265DB8" w:rsidRDefault="00D14371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D2457" w14:textId="77777777" w:rsidR="00D14371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&gt; A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7E40B" w14:textId="77777777" w:rsidR="00D14371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.066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42394" w14:textId="77777777" w:rsidR="00D14371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FV G ACD 019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5DDB4" w14:textId="77777777" w:rsidR="00D14371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6FC4F" w14:textId="77777777" w:rsidR="00D14371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16Phe</w:t>
            </w:r>
          </w:p>
        </w:tc>
      </w:tr>
      <w:tr w:rsidR="00CB4C73" w:rsidRPr="00265DB8" w14:paraId="478C705E" w14:textId="77777777" w:rsidTr="009D752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A10C7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26A5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7B4AD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B158E" w14:textId="77777777" w:rsidR="00CB4C73" w:rsidRPr="00265DB8" w:rsidRDefault="009D752B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6D814" w14:textId="77777777" w:rsidR="00CB4C73" w:rsidRPr="00265DB8" w:rsidRDefault="009D752B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.997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C5BE5" w14:textId="77777777" w:rsidR="00CB4C73" w:rsidRPr="00265DB8" w:rsidRDefault="009D752B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360-21R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E37EE" w14:textId="77777777" w:rsidR="00CB4C73" w:rsidRPr="00265DB8" w:rsidRDefault="009D752B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49A33" w14:textId="77777777" w:rsidR="00CB4C73" w:rsidRPr="00265DB8" w:rsidRDefault="009D752B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D752B" w:rsidRPr="00265DB8" w14:paraId="0407C2BC" w14:textId="77777777" w:rsidTr="009D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BF97D1" w14:textId="77777777" w:rsidR="009D752B" w:rsidRPr="00265DB8" w:rsidRDefault="009D752B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302CAD" w14:textId="77777777" w:rsidR="009D752B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2EDD82" w14:textId="77777777" w:rsidR="009D752B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F4BD50" w14:textId="77777777" w:rsidR="009D752B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A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0F6DEB" w14:textId="77777777" w:rsidR="009D752B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.135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F8B1A2" w14:textId="77777777" w:rsidR="009D752B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P60R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C33E7C" w14:textId="77777777" w:rsidR="009D752B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410273" w14:textId="77777777" w:rsidR="009D752B" w:rsidRPr="00265DB8" w:rsidRDefault="009D752B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longation of ORF</w:t>
            </w:r>
          </w:p>
        </w:tc>
      </w:tr>
      <w:tr w:rsidR="00CB4C73" w:rsidRPr="00265DB8" w14:paraId="701A6CD0" w14:textId="77777777" w:rsidTr="009D752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64851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110BC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05777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7BD6C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CAD39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&gt;A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E3E5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99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B941B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DC8AB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 exchange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82182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34C1519F" w14:textId="77777777" w:rsidTr="009D7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40CD59AE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20F63444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FD63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4C08E633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C74088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94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A78AA6A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22E904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F60EF19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22D554C8" w14:textId="77777777" w:rsidTr="009D752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77651BCC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7CE8558B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7826C02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1A7D3AC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&gt; 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E70260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09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F70C63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505-6R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4723817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CDE9A62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465Tyr</w:t>
            </w:r>
          </w:p>
        </w:tc>
      </w:tr>
      <w:tr w:rsidR="00CB4C73" w:rsidRPr="00265DB8" w14:paraId="0DDB217B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23274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67603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A4442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9526B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A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BC6C8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.978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5E6C9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377E0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A9176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2BC61D70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01558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FAA82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0577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D1964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3D4D7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&gt;A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908D5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99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4AD37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60F04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 exchange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AE5FD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07D62BF4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6A641558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1C93D1FF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6DEBF53B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102BD139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0623B0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94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29408AF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41DCAD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5FC36F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7C9E9214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3E60F147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28150F21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4AF232C3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48925182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&gt; 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04DCCE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09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3BBA519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505-6R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0B9735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58BBB56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465Tyr</w:t>
            </w:r>
          </w:p>
        </w:tc>
      </w:tr>
      <w:tr w:rsidR="00CB4C73" w:rsidRPr="00265DB8" w14:paraId="7DD3C0EC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6A57002D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26AEA26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14982986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2C7DBBB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&gt; T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E96501D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358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78C4812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424R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B5A4CA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27FD9D0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255Cys</w:t>
            </w:r>
          </w:p>
        </w:tc>
      </w:tr>
      <w:tr w:rsidR="00CB4C73" w:rsidRPr="00265DB8" w14:paraId="1E91E7E1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3F9D1F10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9BD8700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06111-12 +</w:t>
            </w:r>
          </w:p>
          <w:p w14:paraId="46F0CAD7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06119-2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EA26AA8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57E26C9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AAGCAGTCTATAAGACAGTCTAT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46DF571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88 - 32.810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96DB62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F30383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letion (-23 </w:t>
            </w:r>
            <w:proofErr w:type="spellStart"/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5DA9BA5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0B418A8E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5E795B88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70B96478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1350374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7662113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40F8DC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454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3BFB848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505-2R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D0D6EA9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75B0E54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</w:tr>
      <w:tr w:rsidR="00CB4C73" w:rsidRPr="00265DB8" w14:paraId="353571E3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6C6D1B7C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30C46334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791E7EC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21F39887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&gt; 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92F37E8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983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3806FFC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424R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154F2E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2F8933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n130Asp</w:t>
            </w:r>
          </w:p>
        </w:tc>
      </w:tr>
      <w:tr w:rsidR="00CB4C73" w:rsidRPr="00265DB8" w14:paraId="0BD60773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5E5EEC6D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7AA0FF1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0D66177B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209F772B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&gt; 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0AB69EA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770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B0AFFCF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48R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004A52F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D41AEA6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4EE0F340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2CE8850B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6F44CEA9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3DB9172A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0BA8426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E6C49C6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.822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B56EB99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0993A8B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1679C39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5B60DB94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26E0BA9A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166367B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7E8F5D34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5CF77FC9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&gt; T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DEE317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.436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5EB7359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267L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4B4F91F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DC5E14B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77FDB8C1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494CF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D8D15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FA4E32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6BFC2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A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76F63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.977 – 187.978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8F0B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360-21R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8A9A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226F7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7C63ABF3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5BAF3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1D96B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06605 (Illumina) + lib06609 (Nanopore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E88E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6039E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CCCCCC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5B0F8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37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2FB94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110-14L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A1C4F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CB760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proofErr w:type="spellStart"/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Gly</w:t>
            </w:r>
            <w:proofErr w:type="spellEnd"/>
          </w:p>
        </w:tc>
      </w:tr>
      <w:tr w:rsidR="00CB4C73" w:rsidRPr="00265DB8" w14:paraId="34DEBB0C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16C878EC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vMerge/>
            <w:shd w:val="clear" w:color="auto" w:fill="auto"/>
            <w:vAlign w:val="center"/>
          </w:tcPr>
          <w:p w14:paraId="23D3C217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0DC9A35B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B8C99FA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BFBBCFA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46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38D7C4A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5E608F0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4F1A1F3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470C6C8E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5FBA980B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1467D24A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6DFB10C2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53BEE54D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GGGG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D6F9A81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05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D873768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6563E0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7B57313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01F92A5A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42AD5675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0EDA9C4D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73AAE89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7EAB13D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4263273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94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86A1090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0A334A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A5E6298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2931647A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4EDA7CF6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2EF8C109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181254AF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12476BF5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GTTATAATTA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9055A30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52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D61C884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B564B10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ion (Tandem repeat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88AA038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73CFBB73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66E877E1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7F4BF197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1F801B8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10ADC711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&gt; 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5BA9EA8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09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36577D0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 505-6R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6B225E1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B63EED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465Tyr</w:t>
            </w:r>
          </w:p>
        </w:tc>
      </w:tr>
      <w:tr w:rsidR="00CB4C73" w:rsidRPr="00265DB8" w14:paraId="48A6F7A5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03570DE9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3DBD631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258FFD3E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1FF305B9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&gt; 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92F47A6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242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5DC830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315R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9C31BB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E2CD2F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B4C73" w:rsidRPr="00265DB8" w14:paraId="095E3F1D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48775693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254112E1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4C7E1489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1BE69A99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&gt; 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8C5965A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300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F25F26E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962L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DD249FD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76D5B8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893Tyr</w:t>
            </w:r>
          </w:p>
        </w:tc>
      </w:tr>
      <w:tr w:rsidR="00CB4C73" w:rsidRPr="00265DB8" w14:paraId="110F4225" w14:textId="77777777" w:rsidTr="00B8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  <w:vAlign w:val="center"/>
          </w:tcPr>
          <w:p w14:paraId="7FA7FDEB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6AC51E06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271DBD8C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3AFD76F5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&gt; 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8C95957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.296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F752B42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2475L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D0955D9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A2F3BA0" w14:textId="77777777" w:rsidR="00CB4C73" w:rsidRPr="00265DB8" w:rsidRDefault="00CB4C73" w:rsidP="00CB4C7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462Ser</w:t>
            </w:r>
          </w:p>
        </w:tc>
      </w:tr>
      <w:tr w:rsidR="00CB4C73" w:rsidRPr="00265DB8" w14:paraId="1252A026" w14:textId="77777777" w:rsidTr="00B826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16930D4" w14:textId="77777777" w:rsidR="00CB4C73" w:rsidRPr="00265DB8" w:rsidRDefault="00CB4C73" w:rsidP="00CB4C7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B82EF03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9181032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B321A4A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C2777B3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.455</w:t>
            </w:r>
          </w:p>
        </w:tc>
        <w:tc>
          <w:tcPr>
            <w:tcW w:w="708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12800BF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</w:t>
            </w:r>
          </w:p>
        </w:tc>
        <w:tc>
          <w:tcPr>
            <w:tcW w:w="551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6B15675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46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C4EB3C0" w14:textId="77777777" w:rsidR="00CB4C73" w:rsidRPr="00265DB8" w:rsidRDefault="00CB4C73" w:rsidP="00CB4C7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D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</w:tbl>
    <w:p w14:paraId="510B15AD" w14:textId="7C3139DE" w:rsidR="002617EF" w:rsidRPr="00265DB8" w:rsidRDefault="002617EF" w:rsidP="003F19D5">
      <w:pPr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0785EC25" w14:textId="77777777" w:rsidR="002617EF" w:rsidRPr="00265DB8" w:rsidRDefault="002617EF">
      <w:pPr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265DB8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39F2A94" w14:textId="0BFCD5EF" w:rsidR="002617EF" w:rsidRPr="00265DB8" w:rsidRDefault="002617EF" w:rsidP="003F19D5">
      <w:pPr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265DB8">
        <w:rPr>
          <w:rFonts w:ascii="Times New Roman" w:hAnsi="Times New Roman" w:cs="Times New Roman"/>
          <w:sz w:val="20"/>
          <w:szCs w:val="20"/>
          <w:lang w:val="en-GB"/>
        </w:rPr>
        <w:lastRenderedPageBreak/>
        <w:t>References</w:t>
      </w:r>
    </w:p>
    <w:p w14:paraId="2BEF59D6" w14:textId="2A7FF143" w:rsidR="002617EF" w:rsidRPr="00265DB8" w:rsidRDefault="004A0964" w:rsidP="003F19D5">
      <w:pPr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265DB8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265D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65DB8">
        <w:rPr>
          <w:rFonts w:ascii="Times New Roman" w:hAnsi="Times New Roman" w:cs="Times New Roman"/>
          <w:sz w:val="20"/>
          <w:szCs w:val="20"/>
          <w:lang w:val="en-GB"/>
        </w:rPr>
        <w:t>Kalyaanamoorthy</w:t>
      </w:r>
      <w:proofErr w:type="spellEnd"/>
      <w:r w:rsidRPr="00265DB8">
        <w:rPr>
          <w:rFonts w:ascii="Times New Roman" w:hAnsi="Times New Roman" w:cs="Times New Roman"/>
          <w:sz w:val="20"/>
          <w:szCs w:val="20"/>
          <w:lang w:val="en-GB"/>
        </w:rPr>
        <w:t xml:space="preserve">, S., Minh, B., Wong, T. et al. </w:t>
      </w:r>
      <w:proofErr w:type="spellStart"/>
      <w:r w:rsidRPr="00265DB8">
        <w:rPr>
          <w:rFonts w:ascii="Times New Roman" w:hAnsi="Times New Roman" w:cs="Times New Roman"/>
          <w:sz w:val="20"/>
          <w:szCs w:val="20"/>
          <w:lang w:val="en-GB"/>
        </w:rPr>
        <w:t>ModelFinder</w:t>
      </w:r>
      <w:proofErr w:type="spellEnd"/>
      <w:r w:rsidRPr="00265DB8">
        <w:rPr>
          <w:rFonts w:ascii="Times New Roman" w:hAnsi="Times New Roman" w:cs="Times New Roman"/>
          <w:sz w:val="20"/>
          <w:szCs w:val="20"/>
          <w:lang w:val="en-GB"/>
        </w:rPr>
        <w:t>: fast model selection for accurate phylogenetic estimates. Nat Methods 14, 587–589 (2017). https://doi.org/10.1038/nmeth.4285</w:t>
      </w:r>
    </w:p>
    <w:p w14:paraId="5C777FA4" w14:textId="7CB73641" w:rsidR="004A0964" w:rsidRPr="00265DB8" w:rsidRDefault="004A0964" w:rsidP="003F19D5">
      <w:pPr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265DB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2 </w:t>
      </w:r>
      <w:r w:rsidRPr="00265DB8">
        <w:rPr>
          <w:rFonts w:ascii="Times New Roman" w:hAnsi="Times New Roman" w:cs="Times New Roman"/>
          <w:sz w:val="20"/>
          <w:szCs w:val="20"/>
          <w:lang w:val="en-GB"/>
        </w:rPr>
        <w:t xml:space="preserve">Ciccarelli FD, </w:t>
      </w:r>
      <w:proofErr w:type="spellStart"/>
      <w:r w:rsidRPr="00265DB8">
        <w:rPr>
          <w:rFonts w:ascii="Times New Roman" w:hAnsi="Times New Roman" w:cs="Times New Roman"/>
          <w:sz w:val="20"/>
          <w:szCs w:val="20"/>
          <w:lang w:val="en-GB"/>
        </w:rPr>
        <w:t>Doerks</w:t>
      </w:r>
      <w:proofErr w:type="spellEnd"/>
      <w:r w:rsidRPr="00265DB8">
        <w:rPr>
          <w:rFonts w:ascii="Times New Roman" w:hAnsi="Times New Roman" w:cs="Times New Roman"/>
          <w:sz w:val="20"/>
          <w:szCs w:val="20"/>
          <w:lang w:val="en-GB"/>
        </w:rPr>
        <w:t xml:space="preserve"> T, von Mering C, Creevey CJ, </w:t>
      </w:r>
      <w:proofErr w:type="spellStart"/>
      <w:r w:rsidRPr="00265DB8">
        <w:rPr>
          <w:rFonts w:ascii="Times New Roman" w:hAnsi="Times New Roman" w:cs="Times New Roman"/>
          <w:sz w:val="20"/>
          <w:szCs w:val="20"/>
          <w:lang w:val="en-GB"/>
        </w:rPr>
        <w:t>Snel</w:t>
      </w:r>
      <w:proofErr w:type="spellEnd"/>
      <w:r w:rsidRPr="00265DB8">
        <w:rPr>
          <w:rFonts w:ascii="Times New Roman" w:hAnsi="Times New Roman" w:cs="Times New Roman"/>
          <w:sz w:val="20"/>
          <w:szCs w:val="20"/>
          <w:lang w:val="en-GB"/>
        </w:rPr>
        <w:t xml:space="preserve"> B, Bork P. Toward automatic reconstruction of a highly resolved tree of life. Science. 2006 Mar 3;311(5765):1283-7. </w:t>
      </w:r>
      <w:proofErr w:type="spellStart"/>
      <w:r w:rsidRPr="00265DB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265DB8">
        <w:rPr>
          <w:rFonts w:ascii="Times New Roman" w:hAnsi="Times New Roman" w:cs="Times New Roman"/>
          <w:sz w:val="20"/>
          <w:szCs w:val="20"/>
          <w:lang w:val="en-GB"/>
        </w:rPr>
        <w:t>: 10.1126/science.1123061. Erratum in: Science. 2006 May 5;312(5774):697. PMID: 16513982.</w:t>
      </w:r>
    </w:p>
    <w:sectPr w:rsidR="004A0964" w:rsidRPr="00265DB8" w:rsidSect="00021EAE">
      <w:footerReference w:type="default" r:id="rId10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06D84" w14:textId="77777777" w:rsidR="00FA3F51" w:rsidRDefault="00FA3F51" w:rsidP="000077A9">
      <w:pPr>
        <w:spacing w:after="0" w:line="240" w:lineRule="auto"/>
      </w:pPr>
      <w:r>
        <w:separator/>
      </w:r>
    </w:p>
  </w:endnote>
  <w:endnote w:type="continuationSeparator" w:id="0">
    <w:p w14:paraId="7BF5C9A9" w14:textId="77777777" w:rsidR="00FA3F51" w:rsidRDefault="00FA3F51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6585DC93" w14:textId="77777777" w:rsidR="00FA3F51" w:rsidRPr="00BC382A" w:rsidRDefault="00FA3F51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CB764" w14:textId="77777777" w:rsidR="00FA3F51" w:rsidRDefault="00FA3F51" w:rsidP="000077A9">
      <w:pPr>
        <w:spacing w:after="0" w:line="240" w:lineRule="auto"/>
      </w:pPr>
      <w:r>
        <w:separator/>
      </w:r>
    </w:p>
  </w:footnote>
  <w:footnote w:type="continuationSeparator" w:id="0">
    <w:p w14:paraId="0147437E" w14:textId="77777777" w:rsidR="00FA3F51" w:rsidRDefault="00FA3F51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4" w15:restartNumberingAfterBreak="0">
    <w:nsid w:val="7D8F2B85"/>
    <w:multiLevelType w:val="hybridMultilevel"/>
    <w:tmpl w:val="6F5481AC"/>
    <w:lvl w:ilvl="0" w:tplc="EA5A37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3100378">
    <w:abstractNumId w:val="9"/>
  </w:num>
  <w:num w:numId="2" w16cid:durableId="1980960154">
    <w:abstractNumId w:val="7"/>
  </w:num>
  <w:num w:numId="3" w16cid:durableId="1266497850">
    <w:abstractNumId w:val="6"/>
  </w:num>
  <w:num w:numId="4" w16cid:durableId="976911533">
    <w:abstractNumId w:val="5"/>
  </w:num>
  <w:num w:numId="5" w16cid:durableId="204412182">
    <w:abstractNumId w:val="4"/>
  </w:num>
  <w:num w:numId="6" w16cid:durableId="171459013">
    <w:abstractNumId w:val="8"/>
  </w:num>
  <w:num w:numId="7" w16cid:durableId="1891377037">
    <w:abstractNumId w:val="3"/>
  </w:num>
  <w:num w:numId="8" w16cid:durableId="1213618189">
    <w:abstractNumId w:val="2"/>
  </w:num>
  <w:num w:numId="9" w16cid:durableId="1238979012">
    <w:abstractNumId w:val="1"/>
  </w:num>
  <w:num w:numId="10" w16cid:durableId="1408187411">
    <w:abstractNumId w:val="0"/>
  </w:num>
  <w:num w:numId="11" w16cid:durableId="579562649">
    <w:abstractNumId w:val="10"/>
  </w:num>
  <w:num w:numId="12" w16cid:durableId="1641887212">
    <w:abstractNumId w:val="12"/>
  </w:num>
  <w:num w:numId="13" w16cid:durableId="15060960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679045016">
    <w:abstractNumId w:val="13"/>
  </w:num>
  <w:num w:numId="15" w16cid:durableId="35083768">
    <w:abstractNumId w:val="11"/>
  </w:num>
  <w:num w:numId="16" w16cid:durableId="13317814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54174556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59"/>
    <w:rsid w:val="00000203"/>
    <w:rsid w:val="000077A9"/>
    <w:rsid w:val="00021EAE"/>
    <w:rsid w:val="00026C8E"/>
    <w:rsid w:val="000344FD"/>
    <w:rsid w:val="00055CED"/>
    <w:rsid w:val="000610D2"/>
    <w:rsid w:val="000611AC"/>
    <w:rsid w:val="00061863"/>
    <w:rsid w:val="00065FB0"/>
    <w:rsid w:val="00086249"/>
    <w:rsid w:val="000A56E5"/>
    <w:rsid w:val="000C20F0"/>
    <w:rsid w:val="000C6186"/>
    <w:rsid w:val="000C6AB4"/>
    <w:rsid w:val="000E6C76"/>
    <w:rsid w:val="001013C6"/>
    <w:rsid w:val="00123C29"/>
    <w:rsid w:val="00136205"/>
    <w:rsid w:val="001451E3"/>
    <w:rsid w:val="00155971"/>
    <w:rsid w:val="00160711"/>
    <w:rsid w:val="001711DB"/>
    <w:rsid w:val="001939C6"/>
    <w:rsid w:val="001A54AF"/>
    <w:rsid w:val="001B1D8B"/>
    <w:rsid w:val="001C12A8"/>
    <w:rsid w:val="001C4E57"/>
    <w:rsid w:val="001E121D"/>
    <w:rsid w:val="00220DF6"/>
    <w:rsid w:val="00252889"/>
    <w:rsid w:val="002617EF"/>
    <w:rsid w:val="00265DB8"/>
    <w:rsid w:val="002918B1"/>
    <w:rsid w:val="002A7369"/>
    <w:rsid w:val="002B5FC9"/>
    <w:rsid w:val="002C492B"/>
    <w:rsid w:val="002D5757"/>
    <w:rsid w:val="002D7CE1"/>
    <w:rsid w:val="002F4A14"/>
    <w:rsid w:val="0030793E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3F0AE8"/>
    <w:rsid w:val="003F19D5"/>
    <w:rsid w:val="004024E4"/>
    <w:rsid w:val="0045296E"/>
    <w:rsid w:val="00454806"/>
    <w:rsid w:val="00456145"/>
    <w:rsid w:val="00482EFD"/>
    <w:rsid w:val="004850D0"/>
    <w:rsid w:val="00497DFD"/>
    <w:rsid w:val="004A0964"/>
    <w:rsid w:val="004A24F5"/>
    <w:rsid w:val="004C6B45"/>
    <w:rsid w:val="004D0C03"/>
    <w:rsid w:val="004D0FEE"/>
    <w:rsid w:val="004D40A7"/>
    <w:rsid w:val="004E1F1B"/>
    <w:rsid w:val="004E7EEE"/>
    <w:rsid w:val="004F2CE1"/>
    <w:rsid w:val="004F588C"/>
    <w:rsid w:val="004F605A"/>
    <w:rsid w:val="00500800"/>
    <w:rsid w:val="005272C1"/>
    <w:rsid w:val="00537083"/>
    <w:rsid w:val="005560FA"/>
    <w:rsid w:val="00594D1A"/>
    <w:rsid w:val="00594E35"/>
    <w:rsid w:val="005A221E"/>
    <w:rsid w:val="005A4646"/>
    <w:rsid w:val="005B4959"/>
    <w:rsid w:val="005B7EDD"/>
    <w:rsid w:val="00615E2D"/>
    <w:rsid w:val="0062648E"/>
    <w:rsid w:val="00634CCD"/>
    <w:rsid w:val="006357ED"/>
    <w:rsid w:val="00636791"/>
    <w:rsid w:val="00657982"/>
    <w:rsid w:val="0066238F"/>
    <w:rsid w:val="006800AA"/>
    <w:rsid w:val="00691D60"/>
    <w:rsid w:val="006963AF"/>
    <w:rsid w:val="006A0DFD"/>
    <w:rsid w:val="006C03FD"/>
    <w:rsid w:val="006D2EC9"/>
    <w:rsid w:val="006E52A2"/>
    <w:rsid w:val="00740991"/>
    <w:rsid w:val="007717EE"/>
    <w:rsid w:val="00772552"/>
    <w:rsid w:val="00787F92"/>
    <w:rsid w:val="007A405F"/>
    <w:rsid w:val="007F3D23"/>
    <w:rsid w:val="008103CE"/>
    <w:rsid w:val="0081194D"/>
    <w:rsid w:val="008169FF"/>
    <w:rsid w:val="008176B3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44D0D"/>
    <w:rsid w:val="00947571"/>
    <w:rsid w:val="009501C1"/>
    <w:rsid w:val="00954C4C"/>
    <w:rsid w:val="00960DB8"/>
    <w:rsid w:val="009627C6"/>
    <w:rsid w:val="00974E04"/>
    <w:rsid w:val="0098247E"/>
    <w:rsid w:val="009C693B"/>
    <w:rsid w:val="009D752B"/>
    <w:rsid w:val="009E647C"/>
    <w:rsid w:val="009F29BA"/>
    <w:rsid w:val="009F49F4"/>
    <w:rsid w:val="00A01FAF"/>
    <w:rsid w:val="00A11818"/>
    <w:rsid w:val="00A1585E"/>
    <w:rsid w:val="00A26594"/>
    <w:rsid w:val="00A27142"/>
    <w:rsid w:val="00A40C9D"/>
    <w:rsid w:val="00A46E60"/>
    <w:rsid w:val="00A7037A"/>
    <w:rsid w:val="00A72AF4"/>
    <w:rsid w:val="00A8038E"/>
    <w:rsid w:val="00AA1B56"/>
    <w:rsid w:val="00AB4B75"/>
    <w:rsid w:val="00AC5E1D"/>
    <w:rsid w:val="00AF6183"/>
    <w:rsid w:val="00B1110C"/>
    <w:rsid w:val="00B152B8"/>
    <w:rsid w:val="00B415D3"/>
    <w:rsid w:val="00B671B8"/>
    <w:rsid w:val="00B826A5"/>
    <w:rsid w:val="00B90AA4"/>
    <w:rsid w:val="00BA53C4"/>
    <w:rsid w:val="00BC382A"/>
    <w:rsid w:val="00BF1AE3"/>
    <w:rsid w:val="00C04D4A"/>
    <w:rsid w:val="00C07CDE"/>
    <w:rsid w:val="00C16E0A"/>
    <w:rsid w:val="00C30A58"/>
    <w:rsid w:val="00C4383D"/>
    <w:rsid w:val="00C4679C"/>
    <w:rsid w:val="00C52A85"/>
    <w:rsid w:val="00C60F64"/>
    <w:rsid w:val="00C62E91"/>
    <w:rsid w:val="00C65C43"/>
    <w:rsid w:val="00C72EFB"/>
    <w:rsid w:val="00C734CB"/>
    <w:rsid w:val="00C7493D"/>
    <w:rsid w:val="00C820CE"/>
    <w:rsid w:val="00C82613"/>
    <w:rsid w:val="00C9459A"/>
    <w:rsid w:val="00CA10CE"/>
    <w:rsid w:val="00CB4C73"/>
    <w:rsid w:val="00CC7EE9"/>
    <w:rsid w:val="00CD77C8"/>
    <w:rsid w:val="00CE254A"/>
    <w:rsid w:val="00CF6E98"/>
    <w:rsid w:val="00D14371"/>
    <w:rsid w:val="00D2347C"/>
    <w:rsid w:val="00D23DC5"/>
    <w:rsid w:val="00D53BF2"/>
    <w:rsid w:val="00D56008"/>
    <w:rsid w:val="00D579EF"/>
    <w:rsid w:val="00D57A36"/>
    <w:rsid w:val="00D61CF5"/>
    <w:rsid w:val="00D669D9"/>
    <w:rsid w:val="00D83FC6"/>
    <w:rsid w:val="00DA4269"/>
    <w:rsid w:val="00DB232C"/>
    <w:rsid w:val="00DD3A30"/>
    <w:rsid w:val="00DE19EE"/>
    <w:rsid w:val="00DE1B9E"/>
    <w:rsid w:val="00DE4C61"/>
    <w:rsid w:val="00DE7700"/>
    <w:rsid w:val="00DF045E"/>
    <w:rsid w:val="00E1038C"/>
    <w:rsid w:val="00E104C1"/>
    <w:rsid w:val="00E671F4"/>
    <w:rsid w:val="00E86740"/>
    <w:rsid w:val="00EB3B0F"/>
    <w:rsid w:val="00ED610C"/>
    <w:rsid w:val="00EE2DF3"/>
    <w:rsid w:val="00EE6739"/>
    <w:rsid w:val="00F006EC"/>
    <w:rsid w:val="00F02C7E"/>
    <w:rsid w:val="00F24318"/>
    <w:rsid w:val="00F257CA"/>
    <w:rsid w:val="00F351EE"/>
    <w:rsid w:val="00F55AC6"/>
    <w:rsid w:val="00F80EAC"/>
    <w:rsid w:val="00F911EE"/>
    <w:rsid w:val="00F9326E"/>
    <w:rsid w:val="00FA3F51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,"/>
  <w:listSeparator w:val=";"/>
  <w14:docId w14:val="1F1FE8F7"/>
  <w15:chartTrackingRefBased/>
  <w15:docId w15:val="{C945D581-5175-4247-B677-9EACD3F3D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semiHidden/>
    <w:qFormat/>
    <w:rsid w:val="003F0AE8"/>
    <w:pPr>
      <w:ind w:left="720"/>
      <w:contextualSpacing/>
    </w:pPr>
  </w:style>
  <w:style w:type="table" w:styleId="Listentabelle1hell">
    <w:name w:val="List Table 1 Light"/>
    <w:basedOn w:val="NormaleTabelle"/>
    <w:uiPriority w:val="46"/>
    <w:rsid w:val="00C04D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6A0D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DA9C7C15-9C5F-48C7-A9CE-823951F54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2</Words>
  <Characters>3784</Characters>
  <Application>Microsoft Office Word</Application>
  <DocSecurity>4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Calvelage, Sten</dc:creator>
  <cp:keywords/>
  <dc:description/>
  <cp:lastModifiedBy>Schulz, Katja</cp:lastModifiedBy>
  <cp:revision>2</cp:revision>
  <cp:lastPrinted>2020-12-03T11:07:00Z</cp:lastPrinted>
  <dcterms:created xsi:type="dcterms:W3CDTF">2025-12-01T07:42:00Z</dcterms:created>
  <dcterms:modified xsi:type="dcterms:W3CDTF">2025-12-01T07:42:00Z</dcterms:modified>
</cp:coreProperties>
</file>